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792" w:rsidRDefault="00D85792" w:rsidP="00D85792">
      <w:pPr>
        <w:spacing w:after="0"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Box </w:t>
      </w:r>
      <w:r w:rsidRPr="00BB2213">
        <w:rPr>
          <w:rFonts w:cstheme="minorHAnsi"/>
          <w:b/>
        </w:rPr>
        <w:t>1: List of UK</w:t>
      </w:r>
      <w:r>
        <w:rPr>
          <w:rFonts w:cstheme="minorHAnsi"/>
          <w:b/>
        </w:rPr>
        <w:t xml:space="preserve"> </w:t>
      </w:r>
      <w:r w:rsidRPr="00BB2213">
        <w:rPr>
          <w:rFonts w:cstheme="minorHAnsi"/>
          <w:b/>
        </w:rPr>
        <w:t>C</w:t>
      </w:r>
      <w:r>
        <w:rPr>
          <w:rFonts w:cstheme="minorHAnsi"/>
          <w:b/>
        </w:rPr>
        <w:t xml:space="preserve">linical </w:t>
      </w:r>
      <w:r w:rsidRPr="00BB2213">
        <w:rPr>
          <w:rFonts w:cstheme="minorHAnsi"/>
          <w:b/>
        </w:rPr>
        <w:t>R</w:t>
      </w:r>
      <w:r>
        <w:rPr>
          <w:rFonts w:cstheme="minorHAnsi"/>
          <w:b/>
        </w:rPr>
        <w:t xml:space="preserve">esearch </w:t>
      </w:r>
      <w:r w:rsidRPr="00BB2213">
        <w:rPr>
          <w:rFonts w:cstheme="minorHAnsi"/>
          <w:b/>
        </w:rPr>
        <w:t>C</w:t>
      </w:r>
      <w:r>
        <w:rPr>
          <w:rFonts w:cstheme="minorHAnsi"/>
          <w:b/>
        </w:rPr>
        <w:t>ollaborative</w:t>
      </w:r>
      <w:r w:rsidRPr="00BB2213">
        <w:rPr>
          <w:rFonts w:cstheme="minorHAnsi"/>
          <w:b/>
        </w:rPr>
        <w:t xml:space="preserve"> Registered Clinical Trials Units</w:t>
      </w:r>
      <w:r>
        <w:rPr>
          <w:rFonts w:cstheme="minorHAnsi"/>
          <w:b/>
        </w:rPr>
        <w:t xml:space="preserve"> </w:t>
      </w:r>
    </w:p>
    <w:p w:rsidR="00D85792" w:rsidRPr="00BB2213" w:rsidRDefault="00D85792" w:rsidP="00D85792">
      <w:pPr>
        <w:spacing w:line="480" w:lineRule="auto"/>
        <w:jc w:val="both"/>
        <w:rPr>
          <w:rFonts w:cstheme="minorHAnsi"/>
          <w:b/>
        </w:rPr>
      </w:pPr>
      <w:r w:rsidRPr="009B122E">
        <w:rPr>
          <w:rFonts w:cstheme="minorHAnsi"/>
          <w:b/>
          <w:noProof/>
        </w:rPr>
        <w:lastRenderedPageBreak/>
        <mc:AlternateContent>
          <mc:Choice Requires="wps">
            <w:drawing>
              <wp:inline distT="0" distB="0" distL="0" distR="0" wp14:anchorId="20717C54" wp14:editId="3CBB6CFF">
                <wp:extent cx="6677660" cy="8658225"/>
                <wp:effectExtent l="0" t="0" r="27940" b="28575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7660" cy="865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792" w:rsidRPr="00D543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D5439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The following list of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51 Units </w:t>
                            </w:r>
                            <w:r w:rsidRPr="00D5439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was obtained on </w:t>
                            </w:r>
                            <w:proofErr w:type="gramStart"/>
                            <w:r w:rsidRPr="00D5439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4</w:t>
                            </w:r>
                            <w:r w:rsidRPr="00D5439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th</w:t>
                            </w:r>
                            <w:proofErr w:type="gramEnd"/>
                            <w:r w:rsidRPr="00D5439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January 2019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: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Barts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and the London Pragmatic CTU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Barts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Birmingham Clinical Trials Unit </w:t>
                            </w:r>
                          </w:p>
                          <w:p w:rsidR="00D857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Brighton and Sussex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Bristol Clinical Trials and Evaluation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Bristol </w:t>
                            </w: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Randomised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Trials Collaboration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CaCTUS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(Cancer Clinical Trials Unit Scotland) </w:t>
                            </w:r>
                          </w:p>
                          <w:p w:rsidR="00D857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Cambridge Clinical Trials Unit (CCT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Cambridge Epidemiology &amp;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Cancer Research UK Clinical Trials Unit (CRCT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Centre for Healthcare </w:t>
                            </w: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Randomised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Trials (</w:t>
                            </w: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CHaRT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Centre for Trials Research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Comprehensive CTU @ UCL </w:t>
                            </w:r>
                          </w:p>
                          <w:p w:rsidR="00D857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CR UK &amp; UCL Cancer Trials Centre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Derby Clinical Trials Support Unit (DCTS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Diabetes Trials Unit (Churchill Hospital, Oxford) </w:t>
                            </w:r>
                          </w:p>
                          <w:p w:rsidR="00D857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Edinburgh Clinical Trials Unit, Edinburgh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Exeter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Glasgow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Imperial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Intensive Care National Audit &amp; Research Centre (ICNARC) CTU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Keele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King's Clinical Trials Unit at King's Health Partners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Leeds Clinical Trials Research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Leicester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Liverpool Trials Collaborative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London School of Hygiene &amp; Tropical Medicine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Manchester Academic Health Science Centre Clinical Trials Unit (MAHSC-CT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Medical Research Council Clinical Trials Unit at UCL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ewcastle Clinical Trials Unit (NCT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HS Blood and Transplant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orth Wales </w:t>
                            </w: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Organisation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for </w:t>
                            </w: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Randomised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Trials in Health (NWORTH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orthern Ireland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orwich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ottingham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NPEU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Oxford Clinical Trial Service Unit &amp; Epidemiological Studies Unit (CTS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Oxford Clinical Trials Research Unit (OCTR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Oxford Primary Care and Vaccines Collaborative Clinical Trials Unit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Papworth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Trials Unit Collaboration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Peninsula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PRIMENT Clinical Trials Unit at UCL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Royal Marsden Clinical Trials Unit (RM-CT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Sheffield Clinical Trials Research Unit </w:t>
                            </w:r>
                          </w:p>
                          <w:p w:rsidR="00D8579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Southampton Clinical Trials Unit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Surrey Clinical Trials Unit </w:t>
                            </w: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Swansea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>Tayside</w:t>
                            </w:r>
                            <w:proofErr w:type="spellEnd"/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57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The Institute of Cancer Research Clinical Trials &amp; Statistics Unit (ICR- CTSU)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Warwick Clinical Trials Unit </w:t>
                            </w:r>
                          </w:p>
                          <w:p w:rsidR="00D85792" w:rsidRPr="00CA41C2" w:rsidRDefault="00D85792" w:rsidP="00D8579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A41C2">
                              <w:rPr>
                                <w:rFonts w:cstheme="minorHAnsi"/>
                                <w:color w:val="000000"/>
                                <w:sz w:val="21"/>
                                <w:szCs w:val="21"/>
                              </w:rPr>
                              <w:t xml:space="preserve">York Trials Uni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525.8pt;height:681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">
                <v:textbox>
                  <w:txbxContent>
                    <w:p w:rsidR="00D85792" w:rsidRPr="00D543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D5439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The following list of</w:t>
                      </w:r>
                      <w:r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51 Units </w:t>
                      </w:r>
                      <w:r w:rsidRPr="00D5439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was obtained on </w:t>
                      </w:r>
                      <w:proofErr w:type="gramStart"/>
                      <w:r w:rsidRPr="00D5439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4</w:t>
                      </w:r>
                      <w:r w:rsidRPr="00D54392">
                        <w:rPr>
                          <w:rFonts w:cstheme="minorHAnsi"/>
                          <w:color w:val="000000"/>
                          <w:sz w:val="21"/>
                          <w:szCs w:val="21"/>
                          <w:vertAlign w:val="superscript"/>
                        </w:rPr>
                        <w:t>th</w:t>
                      </w:r>
                      <w:proofErr w:type="gramEnd"/>
                      <w:r w:rsidRPr="00D5439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January 2019</w:t>
                      </w:r>
                      <w:r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: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Barts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and the London Pragmatic CTU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Barts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Birmingham Clinical Trials Unit </w:t>
                      </w:r>
                    </w:p>
                    <w:p w:rsidR="00D857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sz w:val="21"/>
                          <w:szCs w:val="21"/>
                        </w:rPr>
                        <w:t xml:space="preserve">Brighton and Sussex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Bristol Clinical Trials and Evaluation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Bristol </w:t>
                      </w: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Randomised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Trials Collaboration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CaCTUS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(Cancer Clinical Trials Unit Scotland) </w:t>
                      </w:r>
                    </w:p>
                    <w:p w:rsidR="00D857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Cambridge Clinical Trials Unit (CCT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sz w:val="21"/>
                          <w:szCs w:val="21"/>
                        </w:rPr>
                        <w:t xml:space="preserve">Cambridge Epidemiology &amp;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Cancer Research UK Clinical Trials Unit (CRCT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Centre for Healthcare </w:t>
                      </w: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Randomised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Trials (</w:t>
                      </w: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CHaRT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Centre for Trials Research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Comprehensive CTU @ UCL </w:t>
                      </w:r>
                    </w:p>
                    <w:p w:rsidR="00D857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CR UK &amp; UCL Cancer Trials Centre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sz w:val="21"/>
                          <w:szCs w:val="21"/>
                        </w:rPr>
                        <w:t xml:space="preserve">Derby Clinical Trials Support Unit (DCTS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Diabetes Trials Unit (Churchill Hospital, Oxford) </w:t>
                      </w:r>
                    </w:p>
                    <w:p w:rsidR="00D857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Edinburgh Clinical Trials Unit, Edinburgh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sz w:val="21"/>
                          <w:szCs w:val="21"/>
                        </w:rPr>
                        <w:t xml:space="preserve">Exeter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Glasgow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Imperial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Intensive Care National Audit &amp; Research Centre (ICNARC) CTU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Keele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King's Clinical Trials Unit at King's Health Partners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Leeds Clinical Trials Research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Leicester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Liverpool Trials Collaborative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London School of Hygiene &amp; Tropical Medicine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Manchester Academic Health Science Centre Clinical Trials Unit (MAHSC-CT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Medical Research Council Clinical Trials Unit at UCL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ewcastle Clinical Trials Unit (NCT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HS Blood and Transplant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orth Wales </w:t>
                      </w: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Organisation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for </w:t>
                      </w: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Randomised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Trials in Health (NWORTH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orthern Ireland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orwich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ottingham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NPEU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Oxford Clinical Trial Service Unit &amp; Epidemiological Studies Unit (CTS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Oxford Clinical Trials Research Unit (OCTR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Oxford Primary Care and Vaccines Collaborative Clinical Trials Unit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Papworth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Trials Unit Collaboration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Peninsula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PRIMENT Clinical Trials Unit at UCL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Royal Marsden Clinical Trials Unit (RM-CT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Sheffield Clinical Trials Research Unit </w:t>
                      </w:r>
                    </w:p>
                    <w:p w:rsidR="00D8579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Southampton Clinical Trials Unit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sz w:val="21"/>
                          <w:szCs w:val="21"/>
                        </w:rPr>
                        <w:t xml:space="preserve">Surrey Clinical Trials Unit </w:t>
                      </w: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Swansea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proofErr w:type="spellStart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>Tayside</w:t>
                      </w:r>
                      <w:proofErr w:type="spellEnd"/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57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The Institute of Cancer Research Clinical Trials &amp; Statistics Unit (ICR- CTSU)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Warwick Clinical Trials Unit </w:t>
                      </w:r>
                    </w:p>
                    <w:p w:rsidR="00D85792" w:rsidRPr="00CA41C2" w:rsidRDefault="00D85792" w:rsidP="00D8579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360"/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</w:pPr>
                      <w:r w:rsidRPr="00CA41C2">
                        <w:rPr>
                          <w:rFonts w:cstheme="minorHAnsi"/>
                          <w:color w:val="000000"/>
                          <w:sz w:val="21"/>
                          <w:szCs w:val="21"/>
                        </w:rPr>
                        <w:t xml:space="preserve">York Trials Unit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87BC4" w:rsidRDefault="00D87BC4">
      <w:bookmarkStart w:id="0" w:name="_GoBack"/>
      <w:bookmarkEnd w:id="0"/>
    </w:p>
    <w:sectPr w:rsidR="00D87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8118A7"/>
    <w:rsid w:val="00D85792"/>
    <w:rsid w:val="00D87BC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</Words>
  <Characters>86</Characters>
  <Application>Microsoft Office Word</Application>
  <DocSecurity>0</DocSecurity>
  <Lines>4</Lines>
  <Paragraphs>2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12T14:10:00Z</dcterms:created>
  <dcterms:modified xsi:type="dcterms:W3CDTF">2020-04-12T14:12:00Z</dcterms:modified>
</cp:coreProperties>
</file>